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CC1323" w14:textId="77777777" w:rsidR="00B1295A" w:rsidRPr="00472F80" w:rsidRDefault="00632EB6" w:rsidP="00B1295A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b/>
          <w:color w:val="auto"/>
        </w:rPr>
        <w:t>S1 Table</w:t>
      </w:r>
      <w:r w:rsidR="00B1295A" w:rsidRPr="00472F80">
        <w:rPr>
          <w:rFonts w:ascii="Times New Roman" w:hAnsi="Times New Roman" w:cs="Times New Roman"/>
          <w:color w:val="auto"/>
        </w:rPr>
        <w:t xml:space="preserve">. Clinical characteristics of dual and single </w:t>
      </w:r>
      <w:r w:rsidR="00D2301F" w:rsidRPr="00472F80">
        <w:rPr>
          <w:rFonts w:ascii="Times New Roman" w:hAnsi="Times New Roman" w:cs="Times New Roman"/>
          <w:color w:val="auto"/>
        </w:rPr>
        <w:t xml:space="preserve">antiplatelet therapy </w:t>
      </w:r>
      <w:r w:rsidR="00B1295A" w:rsidRPr="00472F80">
        <w:rPr>
          <w:rFonts w:ascii="Times New Roman" w:hAnsi="Times New Roman" w:cs="Times New Roman"/>
          <w:color w:val="auto"/>
        </w:rPr>
        <w:t>population</w:t>
      </w:r>
      <w:r w:rsidR="00D2301F" w:rsidRPr="00472F80">
        <w:rPr>
          <w:rFonts w:ascii="Times New Roman" w:hAnsi="Times New Roman" w:cs="Times New Roman"/>
          <w:color w:val="auto"/>
        </w:rPr>
        <w:t>s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14"/>
        <w:gridCol w:w="1601"/>
        <w:gridCol w:w="1688"/>
        <w:gridCol w:w="1123"/>
      </w:tblGrid>
      <w:tr w:rsidR="00472F80" w:rsidRPr="00472F80" w14:paraId="5558D302" w14:textId="77777777" w:rsidTr="009C5208">
        <w:trPr>
          <w:tblHeader/>
          <w:jc w:val="center"/>
        </w:trPr>
        <w:tc>
          <w:tcPr>
            <w:tcW w:w="255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506E3FA" w14:textId="77777777" w:rsidR="00B1295A" w:rsidRPr="00472F80" w:rsidRDefault="00B1295A" w:rsidP="009C5208">
            <w:pPr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Variable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64EBDA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 w:hint="eastAsia"/>
                <w:color w:val="auto"/>
              </w:rPr>
              <w:t>D</w:t>
            </w:r>
            <w:r w:rsidRPr="00472F80">
              <w:rPr>
                <w:rFonts w:ascii="Times New Roman" w:hAnsi="Times New Roman" w:cs="Times New Roman"/>
                <w:color w:val="auto"/>
              </w:rPr>
              <w:t>ual</w:t>
            </w:r>
          </w:p>
          <w:p w14:paraId="4EB8D1C0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 w:hint="eastAsia"/>
                <w:color w:val="auto"/>
              </w:rPr>
              <w:t>(</w:t>
            </w:r>
            <w:r w:rsidRPr="00472F80">
              <w:rPr>
                <w:rFonts w:ascii="Times New Roman" w:hAnsi="Times New Roman" w:cs="Times New Roman"/>
                <w:i/>
                <w:color w:val="auto"/>
              </w:rPr>
              <w:t>n</w:t>
            </w:r>
            <w:r w:rsidRPr="00472F80">
              <w:rPr>
                <w:rFonts w:ascii="Times New Roman" w:hAnsi="Times New Roman" w:cs="Times New Roman"/>
                <w:color w:val="auto"/>
              </w:rPr>
              <w:t xml:space="preserve"> = 914</w:t>
            </w:r>
            <w:r w:rsidRPr="00472F80">
              <w:rPr>
                <w:rFonts w:ascii="Times New Roman" w:hAnsi="Times New Roman" w:cs="Times New Roman" w:hint="eastAsia"/>
                <w:color w:val="auto"/>
              </w:rPr>
              <w:t>)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539E80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Single</w:t>
            </w:r>
          </w:p>
          <w:p w14:paraId="59F44F9E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(</w:t>
            </w:r>
            <w:r w:rsidRPr="00472F80">
              <w:rPr>
                <w:rFonts w:ascii="Times New Roman" w:hAnsi="Times New Roman" w:cs="Times New Roman"/>
                <w:i/>
                <w:color w:val="auto"/>
              </w:rPr>
              <w:t>n</w:t>
            </w:r>
            <w:r w:rsidRPr="00472F80">
              <w:rPr>
                <w:rFonts w:ascii="Times New Roman" w:hAnsi="Times New Roman" w:cs="Times New Roman"/>
                <w:color w:val="auto"/>
              </w:rPr>
              <w:t xml:space="preserve"> = 686)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C9F464E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i/>
                <w:color w:val="auto"/>
              </w:rPr>
              <w:t>P</w:t>
            </w:r>
            <w:r w:rsidRPr="00472F80">
              <w:rPr>
                <w:rFonts w:ascii="Times New Roman" w:hAnsi="Times New Roman" w:cs="Times New Roman"/>
                <w:color w:val="auto"/>
              </w:rPr>
              <w:t xml:space="preserve"> value</w:t>
            </w:r>
          </w:p>
        </w:tc>
      </w:tr>
      <w:tr w:rsidR="00472F80" w:rsidRPr="00472F80" w14:paraId="0C6F2113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3E82A" w14:textId="77777777" w:rsidR="00B1295A" w:rsidRPr="00472F80" w:rsidRDefault="00B1295A" w:rsidP="009C5208">
            <w:pPr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Characteristic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E776F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8D7E8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FBF6B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472F80" w:rsidRPr="00472F80" w14:paraId="63EF593F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48808" w14:textId="77777777" w:rsidR="00B1295A" w:rsidRPr="00472F80" w:rsidRDefault="00B1295A" w:rsidP="009C5208">
            <w:pPr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Age, year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3623D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66.0±12.3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C9501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68.1±12.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D0ED9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0.001</w:t>
            </w:r>
          </w:p>
        </w:tc>
      </w:tr>
      <w:tr w:rsidR="00472F80" w:rsidRPr="00472F80" w14:paraId="20B40A60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FAB7D" w14:textId="77777777" w:rsidR="00B1295A" w:rsidRPr="00472F80" w:rsidRDefault="00B1295A" w:rsidP="009C5208">
            <w:pPr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Age ≥ 65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2BFF0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469 (51.3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A38D2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420 (61.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2B9F1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</w:tr>
      <w:tr w:rsidR="00472F80" w:rsidRPr="00472F80" w14:paraId="1F5FD610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EC4B7" w14:textId="77777777" w:rsidR="00B1295A" w:rsidRPr="00472F80" w:rsidRDefault="00B1295A" w:rsidP="009C5208">
            <w:pPr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Male gender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D7108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754 (82.5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5FD80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494 (72.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AD6D1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</w:tr>
      <w:tr w:rsidR="00472F80" w:rsidRPr="00472F80" w14:paraId="1EFC9311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3D7E3" w14:textId="77777777" w:rsidR="00B1295A" w:rsidRPr="00472F80" w:rsidRDefault="00B1295A" w:rsidP="009C5208">
            <w:pPr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Monthly income, NT$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E0285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38719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2C1AA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0.006</w:t>
            </w:r>
          </w:p>
        </w:tc>
      </w:tr>
      <w:tr w:rsidR="00472F80" w:rsidRPr="00472F80" w14:paraId="6F1F9EFA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2B3D6" w14:textId="77777777" w:rsidR="00B1295A" w:rsidRPr="00472F80" w:rsidRDefault="00B1295A" w:rsidP="009C5208">
            <w:pPr>
              <w:ind w:leftChars="100" w:left="240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Low (0–17880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A0F94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334 (36.5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47DC0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272 (39.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9188D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472F80" w:rsidRPr="00472F80" w14:paraId="05A4D00B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2E125" w14:textId="77777777" w:rsidR="00B1295A" w:rsidRPr="00472F80" w:rsidRDefault="00B1295A" w:rsidP="009C5208">
            <w:pPr>
              <w:ind w:leftChars="100" w:left="240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Medium (17881–22800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419E3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323 (35.3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20450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269 (39.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C4BCC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472F80" w:rsidRPr="00472F80" w14:paraId="737FB965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DDE16" w14:textId="77777777" w:rsidR="00B1295A" w:rsidRPr="00472F80" w:rsidRDefault="00B1295A" w:rsidP="009C5208">
            <w:pPr>
              <w:ind w:leftChars="100" w:left="240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High (&gt; 22800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DAC49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257 (28.1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75280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145 (21.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4B424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472F80" w:rsidRPr="00472F80" w14:paraId="4EA7EC11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83C53" w14:textId="77777777" w:rsidR="00B1295A" w:rsidRPr="00472F80" w:rsidRDefault="00B1295A" w:rsidP="009C5208">
            <w:pPr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Urbanization level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EED88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B48C7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3FA58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0.392</w:t>
            </w:r>
          </w:p>
        </w:tc>
      </w:tr>
      <w:tr w:rsidR="00472F80" w:rsidRPr="00472F80" w14:paraId="488F2E57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829CF" w14:textId="77777777" w:rsidR="00B1295A" w:rsidRPr="00472F80" w:rsidRDefault="00B1295A" w:rsidP="009C5208">
            <w:pPr>
              <w:ind w:leftChars="100" w:left="240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Rural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8B7AE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151 (16.5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B3AA5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124 (18.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59AC4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472F80" w:rsidRPr="00472F80" w14:paraId="2B906213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190FA" w14:textId="77777777" w:rsidR="00B1295A" w:rsidRPr="00472F80" w:rsidRDefault="00B1295A" w:rsidP="009C5208">
            <w:pPr>
              <w:ind w:leftChars="100" w:left="240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Town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3AAB3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273 (29.9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873BD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224 (32.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CE3EB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472F80" w:rsidRPr="00472F80" w14:paraId="2D92AF9F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F331D" w14:textId="77777777" w:rsidR="00B1295A" w:rsidRPr="00472F80" w:rsidRDefault="00B1295A" w:rsidP="009C5208">
            <w:pPr>
              <w:ind w:leftChars="100" w:left="240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Urban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8D2ED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272 (29.8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09D72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190 (27.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505F7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472F80" w:rsidRPr="00472F80" w14:paraId="6374DCBF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826E6" w14:textId="77777777" w:rsidR="00B1295A" w:rsidRPr="00472F80" w:rsidRDefault="00B1295A" w:rsidP="009C5208">
            <w:pPr>
              <w:ind w:leftChars="100" w:left="240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Metropoli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931FB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218 (23.9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F175E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148 (21.6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038EF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472F80" w:rsidRPr="00472F80" w14:paraId="36ABF4C1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586DF" w14:textId="77777777" w:rsidR="00B1295A" w:rsidRPr="00472F80" w:rsidRDefault="00B1295A" w:rsidP="009C5208">
            <w:pPr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Comorbidity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3E524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A5E88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97A0C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472F80" w:rsidRPr="00472F80" w14:paraId="5666946A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95425" w14:textId="77777777" w:rsidR="00B1295A" w:rsidRPr="00472F80" w:rsidRDefault="00B1295A" w:rsidP="009C5208">
            <w:pPr>
              <w:ind w:leftChars="100" w:left="240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Hypertension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E0CF3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645 (70.6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38359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500 (72.9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2A23C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0.309</w:t>
            </w:r>
          </w:p>
        </w:tc>
      </w:tr>
      <w:tr w:rsidR="00472F80" w:rsidRPr="00472F80" w14:paraId="18E22F66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87E53" w14:textId="77777777" w:rsidR="00B1295A" w:rsidRPr="00472F80" w:rsidRDefault="00B1295A" w:rsidP="009C5208">
            <w:pPr>
              <w:ind w:leftChars="100" w:left="240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Diabetes mellitu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30B7F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443 (48.5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CDCB4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330 (48.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BCFDD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0.886</w:t>
            </w:r>
          </w:p>
        </w:tc>
      </w:tr>
      <w:tr w:rsidR="00472F80" w:rsidRPr="00472F80" w14:paraId="0CEE474D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114ED" w14:textId="77777777" w:rsidR="00B1295A" w:rsidRPr="00472F80" w:rsidRDefault="00B1295A" w:rsidP="009C5208">
            <w:pPr>
              <w:ind w:leftChars="100" w:left="240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Hyperlipidemi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C9CC5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334 (36.5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6EEC8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163 (23.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357DB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</w:tr>
      <w:tr w:rsidR="00472F80" w:rsidRPr="00472F80" w14:paraId="75C52C4F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2072D" w14:textId="77777777" w:rsidR="00B1295A" w:rsidRPr="00472F80" w:rsidRDefault="00B1295A" w:rsidP="009C5208">
            <w:pPr>
              <w:ind w:leftChars="100" w:left="240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Heart failur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A17A7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97 (10.6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A0E07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131 (19.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8EA66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</w:tr>
      <w:tr w:rsidR="00472F80" w:rsidRPr="00472F80" w14:paraId="74BCE780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1CA36" w14:textId="77777777" w:rsidR="00B1295A" w:rsidRPr="00472F80" w:rsidRDefault="00B1295A" w:rsidP="009C5208">
            <w:pPr>
              <w:ind w:leftChars="100" w:left="240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Peripheral arterial diseas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748AA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48 (5.3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B93CC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27 (3.9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1E4A2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0.218</w:t>
            </w:r>
          </w:p>
        </w:tc>
      </w:tr>
      <w:tr w:rsidR="00472F80" w:rsidRPr="00472F80" w14:paraId="359519D1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A12BD" w14:textId="77777777" w:rsidR="00B1295A" w:rsidRPr="00472F80" w:rsidRDefault="00B1295A" w:rsidP="009C5208">
            <w:pPr>
              <w:ind w:leftChars="100" w:left="240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Atrial fibrillation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D8C3E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70 (7.7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9E71C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76 (11.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40D0A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0.019</w:t>
            </w:r>
          </w:p>
        </w:tc>
      </w:tr>
      <w:tr w:rsidR="00472F80" w:rsidRPr="00472F80" w14:paraId="705287DB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C30F5" w14:textId="77777777" w:rsidR="00B1295A" w:rsidRPr="00472F80" w:rsidRDefault="00B1295A" w:rsidP="009C5208">
            <w:pPr>
              <w:ind w:leftChars="100" w:left="240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Old strok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EEC29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176 (19.3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6D3D7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140 (20.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984A5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0.567</w:t>
            </w:r>
          </w:p>
        </w:tc>
      </w:tr>
      <w:tr w:rsidR="00472F80" w:rsidRPr="00472F80" w14:paraId="45F18386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2C0AA" w14:textId="77777777" w:rsidR="00B1295A" w:rsidRPr="00472F80" w:rsidRDefault="00B1295A" w:rsidP="009C5208">
            <w:pPr>
              <w:ind w:leftChars="100" w:left="240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Old major bleeding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60703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95 (10.4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7BBFB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102 (14.9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36760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0.007</w:t>
            </w:r>
          </w:p>
        </w:tc>
      </w:tr>
      <w:tr w:rsidR="00472F80" w:rsidRPr="00472F80" w14:paraId="71B0619C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F879E" w14:textId="77777777" w:rsidR="00B1295A" w:rsidRPr="00472F80" w:rsidRDefault="00B1295A" w:rsidP="009C5208">
            <w:pPr>
              <w:ind w:leftChars="100" w:left="240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Old gastrointestinal bleeding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28D5E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308 (33.7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6283E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312 (45.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284DF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</w:tr>
      <w:tr w:rsidR="00472F80" w:rsidRPr="00472F80" w14:paraId="68A80380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D8E97" w14:textId="77777777" w:rsidR="00B1295A" w:rsidRPr="00472F80" w:rsidRDefault="00B1295A" w:rsidP="009C5208">
            <w:pPr>
              <w:ind w:leftChars="100" w:left="240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Chronic kidney diseas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40681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233 (25.5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A5FED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205 (29.9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ED180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0.051</w:t>
            </w:r>
          </w:p>
        </w:tc>
      </w:tr>
      <w:tr w:rsidR="00472F80" w:rsidRPr="00472F80" w14:paraId="64A75FDD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B23D7" w14:textId="77777777" w:rsidR="00B1295A" w:rsidRPr="00472F80" w:rsidRDefault="00B1295A" w:rsidP="009C5208">
            <w:pPr>
              <w:ind w:leftChars="100" w:left="240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ESRD (dialysis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A9685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73 (8.0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D349F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49 (7.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89C78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0.529</w:t>
            </w:r>
          </w:p>
        </w:tc>
      </w:tr>
      <w:tr w:rsidR="00472F80" w:rsidRPr="00472F80" w14:paraId="04F936AF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58AF0" w14:textId="77777777" w:rsidR="00B1295A" w:rsidRPr="00472F80" w:rsidRDefault="00B1295A" w:rsidP="009C5208">
            <w:pPr>
              <w:ind w:leftChars="100" w:left="240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Malignancy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FD102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128 (14.0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21FEE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86 (12.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FBE02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0.393</w:t>
            </w:r>
          </w:p>
        </w:tc>
      </w:tr>
      <w:tr w:rsidR="00472F80" w:rsidRPr="00472F80" w14:paraId="3E42DB7C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396E3" w14:textId="77777777" w:rsidR="00B1295A" w:rsidRPr="00472F80" w:rsidRDefault="00B1295A" w:rsidP="009C5208">
            <w:pPr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CCI total score (un-estimated for PS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06EF5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4.0±2.3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DADCE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4.7±2.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19AF7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</w:tr>
      <w:tr w:rsidR="00472F80" w:rsidRPr="00472F80" w14:paraId="3064E54B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AF126" w14:textId="77777777" w:rsidR="00B1295A" w:rsidRPr="00472F80" w:rsidRDefault="00B1295A" w:rsidP="009C5208">
            <w:pPr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Hospital level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2151F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129B1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94690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0.006</w:t>
            </w:r>
          </w:p>
        </w:tc>
      </w:tr>
      <w:tr w:rsidR="00472F80" w:rsidRPr="00472F80" w14:paraId="46A64BC5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D4610" w14:textId="77777777" w:rsidR="00B1295A" w:rsidRPr="00472F80" w:rsidRDefault="00B1295A" w:rsidP="009C5208">
            <w:pPr>
              <w:ind w:leftChars="100" w:left="240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Medical center (teaching hospital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5A928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416 (45.5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73919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265 (38.6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65E8F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472F80" w:rsidRPr="00472F80" w14:paraId="704A933F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5AAC4" w14:textId="77777777" w:rsidR="00B1295A" w:rsidRPr="00472F80" w:rsidRDefault="00B1295A" w:rsidP="009C5208">
            <w:pPr>
              <w:ind w:leftChars="100" w:left="240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Regional / district hospital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5181C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498 (54.5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AF490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421 (61.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52509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472F80" w:rsidRPr="00472F80" w14:paraId="19B45F13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FD4F0" w14:textId="77777777" w:rsidR="00B1295A" w:rsidRPr="00472F80" w:rsidRDefault="00B1295A" w:rsidP="009C5208">
            <w:pPr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Prior CABG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90189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12 (1.3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CB279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7 (1.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78D4C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0.593</w:t>
            </w:r>
          </w:p>
        </w:tc>
      </w:tr>
      <w:tr w:rsidR="00472F80" w:rsidRPr="00472F80" w14:paraId="28F286A9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013CD" w14:textId="77777777" w:rsidR="00B1295A" w:rsidRPr="00472F80" w:rsidRDefault="00B1295A" w:rsidP="009C5208">
            <w:pPr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Prior PCI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46647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61 (6.7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4A495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41 (6.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ACC74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0.572</w:t>
            </w:r>
          </w:p>
        </w:tc>
      </w:tr>
      <w:tr w:rsidR="00472F80" w:rsidRPr="00472F80" w14:paraId="6099119B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4D96F" w14:textId="77777777" w:rsidR="00B1295A" w:rsidRPr="00472F80" w:rsidRDefault="00B1295A" w:rsidP="009C5208">
            <w:pPr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Coronary intervention at the index admission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66192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A0DC2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E9EA6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472F80" w:rsidRPr="00472F80" w14:paraId="0DA7994E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55633" w14:textId="77777777" w:rsidR="00B1295A" w:rsidRPr="00472F80" w:rsidRDefault="00B1295A" w:rsidP="009C5208">
            <w:pPr>
              <w:ind w:leftChars="100" w:left="240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CABG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8DC22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2 (0.2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1FD10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42 (6.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61A31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</w:tr>
      <w:tr w:rsidR="00472F80" w:rsidRPr="00472F80" w14:paraId="62593CA2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0EE18" w14:textId="77777777" w:rsidR="00B1295A" w:rsidRPr="00472F80" w:rsidRDefault="00B1295A" w:rsidP="009C5208">
            <w:pPr>
              <w:ind w:leftChars="100" w:left="240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PCI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B07BB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709 (77.6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451E5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183 (26.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6AA8A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</w:tr>
      <w:tr w:rsidR="00472F80" w:rsidRPr="00472F80" w14:paraId="257BC72E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7FE27" w14:textId="77777777" w:rsidR="00B1295A" w:rsidRPr="00472F80" w:rsidRDefault="00B1295A" w:rsidP="009C5208">
            <w:pPr>
              <w:ind w:leftChars="200" w:left="480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BM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DD5D7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425 (59.9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1715F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79 (43.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7224D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</w:tr>
      <w:tr w:rsidR="00472F80" w:rsidRPr="00472F80" w14:paraId="1D9E19E0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4F612" w14:textId="77777777" w:rsidR="00B1295A" w:rsidRPr="00472F80" w:rsidRDefault="00B1295A" w:rsidP="009C5208">
            <w:pPr>
              <w:ind w:leftChars="200" w:left="480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DE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0D985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151 (21.3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59A03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19 (10.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21EA2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0.001</w:t>
            </w:r>
          </w:p>
        </w:tc>
      </w:tr>
      <w:tr w:rsidR="00472F80" w:rsidRPr="00472F80" w14:paraId="39230AFE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364DD" w14:textId="77777777" w:rsidR="00B1295A" w:rsidRPr="00472F80" w:rsidRDefault="00B1295A" w:rsidP="009C5208">
            <w:pPr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Post MI medication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15EDA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0D8F6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05AAA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472F80" w:rsidRPr="00472F80" w14:paraId="7EA550E9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986F2" w14:textId="77777777" w:rsidR="00B1295A" w:rsidRPr="00472F80" w:rsidRDefault="00B1295A" w:rsidP="009C5208">
            <w:pPr>
              <w:ind w:leftChars="100" w:left="240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ACEI / ARB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AAF22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606 (66.3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D6E31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340 (49.6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9022E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</w:tr>
      <w:tr w:rsidR="00472F80" w:rsidRPr="00472F80" w14:paraId="45E62A3C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DEF4F" w14:textId="77777777" w:rsidR="00B1295A" w:rsidRPr="00472F80" w:rsidRDefault="00B1295A" w:rsidP="009C5208">
            <w:pPr>
              <w:ind w:leftChars="100" w:left="240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Beta blocker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27C7F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534 (58.4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EE2F6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284 (41.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5D480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</w:tr>
      <w:tr w:rsidR="00472F80" w:rsidRPr="00472F80" w14:paraId="55E98D37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F23AE" w14:textId="77777777" w:rsidR="00B1295A" w:rsidRPr="00472F80" w:rsidRDefault="00B1295A" w:rsidP="009C5208">
            <w:pPr>
              <w:ind w:leftChars="100" w:left="240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 w:hint="eastAsia"/>
                <w:color w:val="auto"/>
              </w:rPr>
              <w:t>DCCB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8828E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160 (17.5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57234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145 (21.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B0EF4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0.067</w:t>
            </w:r>
          </w:p>
        </w:tc>
      </w:tr>
      <w:tr w:rsidR="00472F80" w:rsidRPr="00472F80" w14:paraId="0A058058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B6A71" w14:textId="77777777" w:rsidR="00B1295A" w:rsidRPr="00472F80" w:rsidRDefault="00B1295A" w:rsidP="009C5208">
            <w:pPr>
              <w:ind w:leftChars="100" w:left="240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Alpha blocker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F6DBC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37 (4.0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1825D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41 (6.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3050B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0.076</w:t>
            </w:r>
          </w:p>
        </w:tc>
      </w:tr>
      <w:tr w:rsidR="00472F80" w:rsidRPr="00472F80" w14:paraId="26FB7D53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96180" w14:textId="77777777" w:rsidR="00B1295A" w:rsidRPr="00472F80" w:rsidRDefault="00B1295A" w:rsidP="009C5208">
            <w:pPr>
              <w:ind w:leftChars="100" w:left="240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Nitrate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E2173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175 (19.1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60A39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171 (24.9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3178D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0.005</w:t>
            </w:r>
          </w:p>
        </w:tc>
      </w:tr>
      <w:tr w:rsidR="00472F80" w:rsidRPr="00472F80" w14:paraId="4E102C29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3B1CC" w14:textId="77777777" w:rsidR="00B1295A" w:rsidRPr="00472F80" w:rsidRDefault="00B1295A" w:rsidP="009C5208">
            <w:pPr>
              <w:ind w:leftChars="100" w:left="240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 xml:space="preserve">Diuretics (Loop diuretics, Spironolactone, </w:t>
            </w:r>
            <w:r w:rsidRPr="00472F80">
              <w:rPr>
                <w:rFonts w:ascii="Times New Roman" w:hAnsi="Times New Roman" w:cs="Times New Roman"/>
                <w:color w:val="auto"/>
              </w:rPr>
              <w:lastRenderedPageBreak/>
              <w:t>Thiazide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88E04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lastRenderedPageBreak/>
              <w:t>218 (23.9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CFE0D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259 (37.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B2750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</w:tr>
      <w:tr w:rsidR="00472F80" w:rsidRPr="00472F80" w14:paraId="5D819A76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B03B9" w14:textId="77777777" w:rsidR="00B1295A" w:rsidRPr="00472F80" w:rsidRDefault="00B1295A" w:rsidP="009C5208">
            <w:pPr>
              <w:ind w:leftChars="100" w:left="240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OH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AC073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290 (31.7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5D95C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197 (28.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0999B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0.195</w:t>
            </w:r>
          </w:p>
        </w:tc>
      </w:tr>
      <w:tr w:rsidR="00472F80" w:rsidRPr="00472F80" w14:paraId="56263B85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F81D3" w14:textId="77777777" w:rsidR="00B1295A" w:rsidRPr="00472F80" w:rsidRDefault="00B1295A" w:rsidP="009C5208">
            <w:pPr>
              <w:ind w:leftChars="100" w:left="240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Insulin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45723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117 (12.8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FD19A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81 (11.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8CC66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0.550</w:t>
            </w:r>
          </w:p>
        </w:tc>
      </w:tr>
      <w:tr w:rsidR="00472F80" w:rsidRPr="00472F80" w14:paraId="5FA09838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64EB0" w14:textId="77777777" w:rsidR="00B1295A" w:rsidRPr="00472F80" w:rsidRDefault="00B1295A" w:rsidP="009C5208">
            <w:pPr>
              <w:ind w:leftChars="100" w:left="240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Statin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56298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442 (48.4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444F2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160 (23.3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5EF0C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</w:tr>
      <w:tr w:rsidR="00472F80" w:rsidRPr="00472F80" w14:paraId="2D98A7DB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C75BC" w14:textId="77777777" w:rsidR="00B1295A" w:rsidRPr="00472F80" w:rsidRDefault="00B1295A" w:rsidP="009C5208">
            <w:pPr>
              <w:ind w:leftChars="100" w:left="240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Digoxin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D7B86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20 (2.2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88F6F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50 (7.3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3614E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</w:tr>
      <w:tr w:rsidR="00472F80" w:rsidRPr="00472F80" w14:paraId="5CAE26D9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C5114" w14:textId="77777777" w:rsidR="00B1295A" w:rsidRPr="00472F80" w:rsidRDefault="00B1295A" w:rsidP="009C5208">
            <w:pPr>
              <w:ind w:leftChars="100" w:left="240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 w:hint="eastAsia"/>
                <w:color w:val="auto"/>
              </w:rPr>
              <w:t>PPI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F41E8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76 (8.3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052B8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91 (13.3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25D32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0.001</w:t>
            </w:r>
          </w:p>
        </w:tc>
      </w:tr>
      <w:tr w:rsidR="00472F80" w:rsidRPr="00472F80" w14:paraId="49A3A1B5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52AF3" w14:textId="77777777" w:rsidR="00B1295A" w:rsidRPr="00472F80" w:rsidRDefault="00B1295A" w:rsidP="009C5208">
            <w:pPr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Follow-up (years) (un-estimated for PS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D7721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3.4±2.6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0186F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3.8±3.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6464C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0.008</w:t>
            </w:r>
          </w:p>
        </w:tc>
      </w:tr>
      <w:tr w:rsidR="00472F80" w:rsidRPr="00472F80" w14:paraId="330628A2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F7D43" w14:textId="77777777" w:rsidR="00B1295A" w:rsidRPr="00472F80" w:rsidRDefault="00B1295A" w:rsidP="009C5208">
            <w:pPr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Liver cirrhosis related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54B62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9B27D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12E9E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472F80" w:rsidRPr="00472F80" w14:paraId="05BA7328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1A266" w14:textId="77777777" w:rsidR="00B1295A" w:rsidRPr="00472F80" w:rsidRDefault="00B1295A" w:rsidP="009C5208">
            <w:pPr>
              <w:ind w:leftChars="100" w:left="240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Alcoholic cirrhosi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FEAD5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118 (12.9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0EE07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102 (14.9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87E1A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0.260</w:t>
            </w:r>
          </w:p>
        </w:tc>
      </w:tr>
      <w:tr w:rsidR="00472F80" w:rsidRPr="00472F80" w14:paraId="54DDB63A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0727D" w14:textId="77777777" w:rsidR="00B1295A" w:rsidRPr="00472F80" w:rsidRDefault="00B1295A" w:rsidP="009C5208">
            <w:pPr>
              <w:ind w:leftChars="100" w:left="240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Virus hepatitis, HBV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4FEA7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191 (20.9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A0CF5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119 (17.3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FE700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0.075</w:t>
            </w:r>
          </w:p>
        </w:tc>
      </w:tr>
      <w:tr w:rsidR="00472F80" w:rsidRPr="00472F80" w14:paraId="06761D4C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4B6FF" w14:textId="77777777" w:rsidR="00B1295A" w:rsidRPr="00472F80" w:rsidRDefault="00B1295A" w:rsidP="009C5208">
            <w:pPr>
              <w:ind w:leftChars="100" w:left="240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Virus hepatitis, HCV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D2C01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167 (18.3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DF443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138 (20.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07645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0.352</w:t>
            </w:r>
          </w:p>
        </w:tc>
      </w:tr>
      <w:tr w:rsidR="00472F80" w:rsidRPr="00472F80" w14:paraId="50459995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E931F" w14:textId="77777777" w:rsidR="00B1295A" w:rsidRPr="00472F80" w:rsidRDefault="00B1295A" w:rsidP="009C5208">
            <w:pPr>
              <w:ind w:leftChars="100" w:left="240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Complication of cirrhosi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EF409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4ED23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A38E5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472F80" w:rsidRPr="00472F80" w14:paraId="719CCE3F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1D4A7" w14:textId="77777777" w:rsidR="00B1295A" w:rsidRPr="00472F80" w:rsidRDefault="00B1295A" w:rsidP="009C5208">
            <w:pPr>
              <w:ind w:leftChars="200" w:left="480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Hepatic encephalopathy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7D73F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20 (2.2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957C9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38 (5.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9BA4D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</w:tr>
      <w:tr w:rsidR="00472F80" w:rsidRPr="00472F80" w14:paraId="6744A81C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14285" w14:textId="77777777" w:rsidR="00B1295A" w:rsidRPr="00472F80" w:rsidRDefault="00B1295A" w:rsidP="009C5208">
            <w:pPr>
              <w:ind w:leftChars="200" w:left="480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Ascites and related complication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1B710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81 (8.9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8DD58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78 (11.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04E9C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0.097</w:t>
            </w:r>
          </w:p>
        </w:tc>
      </w:tr>
      <w:tr w:rsidR="00472F80" w:rsidRPr="00472F80" w14:paraId="63D445CF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23A86" w14:textId="77777777" w:rsidR="00B1295A" w:rsidRPr="00472F80" w:rsidRDefault="00B1295A" w:rsidP="009C5208">
            <w:pPr>
              <w:ind w:leftChars="200" w:left="480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Esophageal varices bleeding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C064A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26 (2.8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A1608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40 (5.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BFFE1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0.003</w:t>
            </w:r>
          </w:p>
        </w:tc>
      </w:tr>
      <w:tr w:rsidR="00472F80" w:rsidRPr="00472F80" w14:paraId="7BE56E80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705B1" w14:textId="77777777" w:rsidR="00B1295A" w:rsidRPr="00472F80" w:rsidRDefault="00B1295A" w:rsidP="009C5208">
            <w:pPr>
              <w:ind w:leftChars="200" w:left="480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Admission for albumin infusion (hypoalbuminemia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23BEF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74 (8.1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1F120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56 (8.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C4665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0.961</w:t>
            </w:r>
          </w:p>
        </w:tc>
      </w:tr>
      <w:tr w:rsidR="00472F80" w:rsidRPr="00472F80" w14:paraId="7BE95EE5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D0E3A" w14:textId="77777777" w:rsidR="00B1295A" w:rsidRPr="00472F80" w:rsidRDefault="00B1295A" w:rsidP="009C5208">
            <w:pPr>
              <w:ind w:leftChars="100" w:left="240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Catastrophic illness certificat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785EF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A0ADF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00054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0.007</w:t>
            </w:r>
          </w:p>
        </w:tc>
      </w:tr>
      <w:tr w:rsidR="00472F80" w:rsidRPr="00472F80" w14:paraId="1A0F3842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A62DD" w14:textId="77777777" w:rsidR="00B1295A" w:rsidRPr="00472F80" w:rsidRDefault="00B1295A" w:rsidP="009C5208">
            <w:pPr>
              <w:ind w:leftChars="200" w:left="480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No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F92E0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898 (98.2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26602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659 (96.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00AE7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472F80" w:rsidRPr="00472F80" w14:paraId="290AC1B0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DF226" w14:textId="77777777" w:rsidR="00B1295A" w:rsidRPr="00472F80" w:rsidRDefault="00B1295A" w:rsidP="009C5208">
            <w:pPr>
              <w:ind w:leftChars="200" w:left="480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F8228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16 (1.8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11705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27 (3.9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CD02B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472F80" w:rsidRPr="00472F80" w14:paraId="2C5DE16F" w14:textId="77777777" w:rsidTr="009C5208">
        <w:trPr>
          <w:jc w:val="center"/>
        </w:trPr>
        <w:tc>
          <w:tcPr>
            <w:tcW w:w="2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B53C08" w14:textId="77777777" w:rsidR="00B1295A" w:rsidRPr="00472F80" w:rsidRDefault="00B1295A" w:rsidP="009C5208">
            <w:pPr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Propensity score (PS)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CCB022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0.749±0.224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8DEF28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0.335±0.267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1C8D19" w14:textId="77777777" w:rsidR="00B1295A" w:rsidRPr="00472F80" w:rsidRDefault="00B1295A" w:rsidP="009C52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2F80"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</w:tr>
    </w:tbl>
    <w:p w14:paraId="289E21A3" w14:textId="4703B24D" w:rsidR="00B1295A" w:rsidRDefault="00B1295A" w:rsidP="00B1295A">
      <w:pPr>
        <w:rPr>
          <w:rFonts w:ascii="Times New Roman" w:hAnsi="Times New Roman" w:cs="Times New Roman"/>
          <w:color w:val="auto"/>
        </w:rPr>
      </w:pPr>
      <w:r w:rsidRPr="00472F80">
        <w:rPr>
          <w:rFonts w:ascii="Times New Roman" w:hAnsi="Times New Roman" w:cs="Times New Roman"/>
          <w:color w:val="auto"/>
        </w:rPr>
        <w:t xml:space="preserve">ESRD, end stage renal disease; CCI, </w:t>
      </w:r>
      <w:proofErr w:type="spellStart"/>
      <w:r w:rsidRPr="00472F80">
        <w:rPr>
          <w:rFonts w:ascii="Times New Roman" w:hAnsi="Times New Roman" w:cs="Times New Roman"/>
          <w:color w:val="auto"/>
        </w:rPr>
        <w:t>Charlson</w:t>
      </w:r>
      <w:proofErr w:type="spellEnd"/>
      <w:r w:rsidRPr="00472F80">
        <w:rPr>
          <w:rFonts w:ascii="Times New Roman" w:hAnsi="Times New Roman" w:cs="Times New Roman"/>
          <w:color w:val="auto"/>
        </w:rPr>
        <w:t xml:space="preserve"> Comorbidity Index; PCI, percutaneous coronary intervention; CABG, coronary artery bypass grafting; BMS, bare-metal stent; DES, drug-eluting stent; ACEI, angiotensin-converting enzyme inhibitors, ARB, angiotensin receptor blockers; DCCB, </w:t>
      </w:r>
      <w:proofErr w:type="spellStart"/>
      <w:r w:rsidRPr="00472F80">
        <w:rPr>
          <w:rFonts w:ascii="Times New Roman" w:hAnsi="Times New Roman" w:cs="Times New Roman"/>
          <w:color w:val="auto"/>
        </w:rPr>
        <w:t>dihydropyridine</w:t>
      </w:r>
      <w:proofErr w:type="spellEnd"/>
      <w:r w:rsidRPr="00472F80">
        <w:rPr>
          <w:rFonts w:ascii="Times New Roman" w:hAnsi="Times New Roman" w:cs="Times New Roman"/>
          <w:color w:val="auto"/>
        </w:rPr>
        <w:t xml:space="preserve"> calcium channel blockers</w:t>
      </w:r>
      <w:r w:rsidRPr="00472F80">
        <w:rPr>
          <w:rFonts w:ascii="Times New Roman" w:hAnsi="Times New Roman" w:cs="Times New Roman" w:hint="eastAsia"/>
          <w:color w:val="auto"/>
        </w:rPr>
        <w:t>.</w:t>
      </w:r>
    </w:p>
    <w:p w14:paraId="73DC1AD9" w14:textId="78B2BEB7" w:rsidR="00A055A8" w:rsidRDefault="00A055A8" w:rsidP="00B1295A">
      <w:pPr>
        <w:rPr>
          <w:rFonts w:ascii="Times New Roman" w:hAnsi="Times New Roman" w:cs="Times New Roman"/>
          <w:noProof/>
          <w:color w:val="auto"/>
        </w:rPr>
      </w:pPr>
      <w:bookmarkStart w:id="0" w:name="_GoBack"/>
      <w:bookmarkEnd w:id="0"/>
    </w:p>
    <w:sectPr w:rsidR="00A055A8" w:rsidSect="00C86F0B">
      <w:pgSz w:w="11906" w:h="16838"/>
      <w:pgMar w:top="1800" w:right="1440" w:bottom="1800" w:left="1440" w:header="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0364E8"/>
    <w:multiLevelType w:val="hybridMultilevel"/>
    <w:tmpl w:val="0A92CFEE"/>
    <w:lvl w:ilvl="0" w:tplc="46C424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73FE261D"/>
    <w:multiLevelType w:val="hybridMultilevel"/>
    <w:tmpl w:val="141CEAAC"/>
    <w:lvl w:ilvl="0" w:tplc="D5D02D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95A"/>
    <w:rsid w:val="00200FC3"/>
    <w:rsid w:val="00425A3A"/>
    <w:rsid w:val="004615F5"/>
    <w:rsid w:val="00472F80"/>
    <w:rsid w:val="00632EB6"/>
    <w:rsid w:val="007A3D82"/>
    <w:rsid w:val="00A055A8"/>
    <w:rsid w:val="00B1295A"/>
    <w:rsid w:val="00D2301F"/>
    <w:rsid w:val="00DD5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8B61E"/>
  <w15:chartTrackingRefBased/>
  <w15:docId w15:val="{1AEAD0C5-55D0-46ED-8512-2EB04A991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1295A"/>
    <w:pPr>
      <w:widowControl w:val="0"/>
    </w:pPr>
    <w:rPr>
      <w:rFonts w:ascii="Calibri" w:hAnsi="Calibri" w:cs="Calibri"/>
      <w:color w:val="000000"/>
      <w:kern w:val="0"/>
      <w:szCs w:val="24"/>
    </w:rPr>
  </w:style>
  <w:style w:type="paragraph" w:styleId="Heading1">
    <w:name w:val="heading 1"/>
    <w:basedOn w:val="Normal"/>
    <w:next w:val="Normal"/>
    <w:link w:val="Heading1Char"/>
    <w:rsid w:val="00B1295A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B1295A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B1295A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B1295A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rsid w:val="00B1295A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B1295A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1295A"/>
    <w:rPr>
      <w:rFonts w:ascii="Calibri" w:hAnsi="Calibri" w:cs="Calibri"/>
      <w:b/>
      <w:color w:val="000000"/>
      <w:kern w:val="0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B1295A"/>
    <w:rPr>
      <w:rFonts w:ascii="Calibri" w:hAnsi="Calibri" w:cs="Calibri"/>
      <w:b/>
      <w:color w:val="000000"/>
      <w:kern w:val="0"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B1295A"/>
    <w:rPr>
      <w:rFonts w:ascii="Calibri" w:hAnsi="Calibri" w:cs="Calibri"/>
      <w:b/>
      <w:color w:val="000000"/>
      <w:kern w:val="0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B1295A"/>
    <w:rPr>
      <w:rFonts w:ascii="Calibri" w:hAnsi="Calibri" w:cs="Calibri"/>
      <w:b/>
      <w:color w:val="000000"/>
      <w:kern w:val="0"/>
      <w:szCs w:val="24"/>
    </w:rPr>
  </w:style>
  <w:style w:type="character" w:customStyle="1" w:styleId="Heading5Char">
    <w:name w:val="Heading 5 Char"/>
    <w:basedOn w:val="DefaultParagraphFont"/>
    <w:link w:val="Heading5"/>
    <w:rsid w:val="00B1295A"/>
    <w:rPr>
      <w:rFonts w:ascii="Calibri" w:hAnsi="Calibri" w:cs="Calibri"/>
      <w:b/>
      <w:color w:val="000000"/>
      <w:kern w:val="0"/>
      <w:sz w:val="22"/>
    </w:rPr>
  </w:style>
  <w:style w:type="character" w:customStyle="1" w:styleId="Heading6Char">
    <w:name w:val="Heading 6 Char"/>
    <w:basedOn w:val="DefaultParagraphFont"/>
    <w:link w:val="Heading6"/>
    <w:rsid w:val="00B1295A"/>
    <w:rPr>
      <w:rFonts w:ascii="Calibri" w:hAnsi="Calibri" w:cs="Calibri"/>
      <w:b/>
      <w:color w:val="000000"/>
      <w:kern w:val="0"/>
      <w:sz w:val="20"/>
      <w:szCs w:val="20"/>
    </w:rPr>
  </w:style>
  <w:style w:type="table" w:customStyle="1" w:styleId="TableNormal1">
    <w:name w:val="Table Normal1"/>
    <w:rsid w:val="00B1295A"/>
    <w:pPr>
      <w:widowControl w:val="0"/>
    </w:pPr>
    <w:rPr>
      <w:rFonts w:ascii="Calibri" w:hAnsi="Calibri" w:cs="Calibri"/>
      <w:color w:val="000000"/>
      <w:kern w:val="0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rsid w:val="00B1295A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B1295A"/>
    <w:rPr>
      <w:rFonts w:ascii="Calibri" w:hAnsi="Calibri" w:cs="Calibri"/>
      <w:b/>
      <w:color w:val="000000"/>
      <w:kern w:val="0"/>
      <w:sz w:val="72"/>
      <w:szCs w:val="72"/>
    </w:rPr>
  </w:style>
  <w:style w:type="paragraph" w:styleId="Subtitle">
    <w:name w:val="Subtitle"/>
    <w:basedOn w:val="Normal"/>
    <w:next w:val="Normal"/>
    <w:link w:val="SubtitleChar"/>
    <w:rsid w:val="00B1295A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B1295A"/>
    <w:rPr>
      <w:rFonts w:ascii="Georgia" w:eastAsia="Georgia" w:hAnsi="Georgia" w:cs="Georgia"/>
      <w:i/>
      <w:color w:val="666666"/>
      <w:kern w:val="0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B129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295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295A"/>
    <w:rPr>
      <w:rFonts w:ascii="Calibri" w:hAnsi="Calibri" w:cs="Calibri"/>
      <w:color w:val="000000"/>
      <w:kern w:val="0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29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295A"/>
    <w:rPr>
      <w:rFonts w:ascii="Calibri" w:hAnsi="Calibri" w:cs="Calibri"/>
      <w:b/>
      <w:bCs/>
      <w:color w:val="000000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295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95A"/>
    <w:rPr>
      <w:rFonts w:asciiTheme="majorHAnsi" w:eastAsiaTheme="majorEastAsia" w:hAnsiTheme="majorHAnsi" w:cstheme="majorBidi"/>
      <w:color w:val="000000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B1295A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B129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1295A"/>
    <w:rPr>
      <w:rFonts w:ascii="Calibri" w:hAnsi="Calibri" w:cs="Calibri"/>
      <w:color w:val="000000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129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1295A"/>
    <w:rPr>
      <w:rFonts w:ascii="Calibri" w:hAnsi="Calibri" w:cs="Calibri"/>
      <w:color w:val="000000"/>
      <w:kern w:val="0"/>
      <w:sz w:val="20"/>
      <w:szCs w:val="20"/>
    </w:rPr>
  </w:style>
  <w:style w:type="table" w:customStyle="1" w:styleId="11">
    <w:name w:val="表格格線11"/>
    <w:basedOn w:val="TableNormal"/>
    <w:next w:val="TableGrid"/>
    <w:uiPriority w:val="59"/>
    <w:rsid w:val="00B129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1295A"/>
    <w:pPr>
      <w:widowControl w:val="0"/>
    </w:pPr>
    <w:rPr>
      <w:rFonts w:ascii="Calibri" w:hAnsi="Calibri" w:cs="Calibri"/>
      <w:color w:val="000000"/>
      <w:kern w:val="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B149E2-E761-4913-BB79-266DE78E3E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4</Words>
  <Characters>259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C Wu</dc:creator>
  <cp:keywords/>
  <dc:description/>
  <cp:lastModifiedBy>Victor C Wu</cp:lastModifiedBy>
  <cp:revision>3</cp:revision>
  <dcterms:created xsi:type="dcterms:W3CDTF">2019-09-25T17:58:00Z</dcterms:created>
  <dcterms:modified xsi:type="dcterms:W3CDTF">2019-09-25T17:59:00Z</dcterms:modified>
</cp:coreProperties>
</file>